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77713" w14:textId="26D1332E" w:rsidR="005832F9" w:rsidRPr="0082040B" w:rsidRDefault="005832F9" w:rsidP="005832F9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7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Pr="0082040B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82040B">
        <w:rPr>
          <w:rFonts w:ascii="Times New Roman" w:eastAsia="宋体" w:hAnsi="Times New Roman" w:cs="Times New Roman"/>
          <w:sz w:val="24"/>
          <w:szCs w:val="24"/>
        </w:rPr>
        <w:t>PSM matching results test 1 (explanatory variable is outpatient OOP cost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57"/>
        <w:gridCol w:w="1127"/>
        <w:gridCol w:w="861"/>
        <w:gridCol w:w="878"/>
        <w:gridCol w:w="705"/>
        <w:gridCol w:w="710"/>
        <w:gridCol w:w="667"/>
        <w:gridCol w:w="667"/>
        <w:gridCol w:w="634"/>
      </w:tblGrid>
      <w:tr w:rsidR="005832F9" w:rsidRPr="003C7070" w14:paraId="6550BAB1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EB6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47B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AA7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A0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proofErr w:type="spellStart"/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uct</w:t>
            </w:r>
            <w:proofErr w:type="spellEnd"/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C47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-test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BA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T)/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C4E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AF9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C8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5832F9" w:rsidRPr="003C7070" w14:paraId="5676CB3B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00A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C7A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7DE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e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DDA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AFA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bias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442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9A1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189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t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FD0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(C)</w:t>
            </w:r>
          </w:p>
        </w:tc>
      </w:tr>
      <w:tr w:rsidR="005832F9" w:rsidRPr="003C7070" w14:paraId="6142F60F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754B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67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188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1.7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1A8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0.8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37FA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.7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B06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935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8F3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834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 w:rsidR="005832F9" w:rsidRPr="003C7070" w14:paraId="23292642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914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45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887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1.7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5E8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1.7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6A2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6A2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2.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1EC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870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CD6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 w:rsidR="005832F9" w:rsidRPr="003C7070" w14:paraId="6CCE6C1E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7CE7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9C5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50C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C63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8AC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.4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2F5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F84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3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FBC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294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2B2C6A4B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9C0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BBC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FDA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2F1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229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1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818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85.1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F7F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2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386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36D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1ACE7252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871A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Marria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1B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B76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385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3B1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5.8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1CD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B65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68A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2BC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1AEEA1E3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856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96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1D5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517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2B8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4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8F5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6.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1BF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2D2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D0C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00006120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4666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Regular medical checkup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51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6BA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8B8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836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D95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E7C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74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8EE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5B74511B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C71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01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4B0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2E1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1D0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4.2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41A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63.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A96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040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117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5976BA76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6635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BA3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F4A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4DC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5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259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6.7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772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4CA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.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CC2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EF9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5832F9" w:rsidRPr="003C7070" w14:paraId="0F9786BB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159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EC3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056C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DB5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BA6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6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D4E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6.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A96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4A7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3E0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</w:tr>
      <w:tr w:rsidR="005832F9" w:rsidRPr="003C7070" w14:paraId="751DA625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751F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012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F54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9DC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EEF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4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A11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CDD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8CD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145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044381C8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D76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49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B79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567A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5748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9EF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94.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17A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6F6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6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9C2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55FBEFEF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8CE1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688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011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236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020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5.3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8B28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681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7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1C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437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578F6E5A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924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0D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7949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A7A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A6F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.9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02A8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87.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E6B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9B6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68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81B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76C94E72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572D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31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85EA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3F1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5FF2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6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388A0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476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109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7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4615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3C7070" w14:paraId="2089A8D3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5BC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95B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6B0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9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AB0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1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F99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4CC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86.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2A7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6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EB5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E14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5832F9" w:rsidRPr="00BF66DE" w14:paraId="0CDA8755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E6631" w14:textId="77777777" w:rsidR="005832F9" w:rsidRPr="003C7070" w:rsidRDefault="005832F9" w:rsidP="00B734E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0D7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B462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25 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036E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48 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269D0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16.00 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3B57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67E5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2.85 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9981BB" w14:textId="77777777" w:rsidR="005832F9" w:rsidRPr="00BF66DE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66DE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2D0A2" w14:textId="77777777" w:rsidR="005832F9" w:rsidRPr="00BF66DE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BF66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7</w:t>
            </w:r>
            <w:r w:rsidRPr="00BF66D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5832F9" w:rsidRPr="003C7070" w14:paraId="216DDB0C" w14:textId="77777777" w:rsidTr="00B734EE">
        <w:trPr>
          <w:trHeight w:val="288"/>
          <w:jc w:val="center"/>
        </w:trPr>
        <w:tc>
          <w:tcPr>
            <w:tcW w:w="1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8F5D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A13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D30721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25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C56284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3.29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A614083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3.30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F4C44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79.4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1A6D5F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-0.7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E2BB56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45 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39CCAE" w14:textId="77777777" w:rsidR="005832F9" w:rsidRPr="003C7070" w:rsidRDefault="005832F9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  <w:r w:rsidRPr="00F973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</w:tbl>
    <w:p w14:paraId="0E7918CE" w14:textId="77777777" w:rsidR="005832F9" w:rsidRPr="004A0497" w:rsidRDefault="005832F9" w:rsidP="005832F9">
      <w:pPr>
        <w:spacing w:line="360" w:lineRule="auto"/>
        <w:rPr>
          <w:rFonts w:ascii="Times New Roman" w:eastAsia="宋体" w:hAnsi="Times New Roman" w:cs="Times New Roman"/>
        </w:rPr>
      </w:pPr>
    </w:p>
    <w:p w14:paraId="672737A7" w14:textId="77777777" w:rsidR="00264BCF" w:rsidRPr="005832F9" w:rsidRDefault="00264BCF" w:rsidP="005832F9"/>
    <w:sectPr w:rsidR="00264BCF" w:rsidRPr="00583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7D675" w14:textId="77777777" w:rsidR="000064B1" w:rsidRDefault="000064B1" w:rsidP="00795393">
      <w:r>
        <w:separator/>
      </w:r>
    </w:p>
  </w:endnote>
  <w:endnote w:type="continuationSeparator" w:id="0">
    <w:p w14:paraId="20A113E2" w14:textId="77777777" w:rsidR="000064B1" w:rsidRDefault="000064B1" w:rsidP="00795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8DDC4" w14:textId="77777777" w:rsidR="000064B1" w:rsidRDefault="000064B1" w:rsidP="00795393">
      <w:r>
        <w:separator/>
      </w:r>
    </w:p>
  </w:footnote>
  <w:footnote w:type="continuationSeparator" w:id="0">
    <w:p w14:paraId="4F58F4F9" w14:textId="77777777" w:rsidR="000064B1" w:rsidRDefault="000064B1" w:rsidP="00795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48"/>
    <w:rsid w:val="000064B1"/>
    <w:rsid w:val="00264BCF"/>
    <w:rsid w:val="002B2B7D"/>
    <w:rsid w:val="00354853"/>
    <w:rsid w:val="005832F9"/>
    <w:rsid w:val="00795393"/>
    <w:rsid w:val="008E1248"/>
    <w:rsid w:val="00B2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020FC"/>
  <w15:chartTrackingRefBased/>
  <w15:docId w15:val="{8CF200AD-E11D-4879-B93B-56D4BBAE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5-06-03T09:46:00Z</dcterms:created>
  <dcterms:modified xsi:type="dcterms:W3CDTF">2025-06-07T15:49:00Z</dcterms:modified>
</cp:coreProperties>
</file>